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DF811" w14:textId="65B48A31" w:rsidR="00414498" w:rsidRPr="001D08C5" w:rsidRDefault="00421B63" w:rsidP="00414498">
      <w:pPr>
        <w:spacing w:line="480" w:lineRule="auto"/>
        <w:rPr>
          <w:rFonts w:ascii="Calibri" w:hAnsi="Calibri" w:cs="Calibri"/>
          <w:b/>
          <w:bCs/>
        </w:rPr>
      </w:pPr>
      <w:r>
        <w:rPr>
          <w:rFonts w:cstheme="minorHAnsi"/>
          <w:b/>
          <w:bCs/>
          <w:sz w:val="36"/>
          <w:szCs w:val="36"/>
        </w:rPr>
        <w:t>Description of Supplementary Data</w:t>
      </w:r>
    </w:p>
    <w:p w14:paraId="36A29B03" w14:textId="215750BE" w:rsidR="00414498" w:rsidRPr="001D08C5" w:rsidRDefault="00530744" w:rsidP="00414498">
      <w:pPr>
        <w:rPr>
          <w:rFonts w:ascii="Calibri" w:eastAsia="Times New Roman" w:hAnsi="Calibri" w:cs="Calibri"/>
          <w:b/>
          <w:bCs/>
        </w:rPr>
      </w:pPr>
      <w:r>
        <w:rPr>
          <w:rFonts w:ascii="Calibri" w:eastAsia="Times New Roman" w:hAnsi="Calibri" w:cs="Calibri"/>
          <w:b/>
          <w:bCs/>
        </w:rPr>
        <w:t xml:space="preserve">Filename: </w:t>
      </w:r>
      <w:r w:rsidR="00803F1E" w:rsidRPr="00803F1E">
        <w:rPr>
          <w:rFonts w:ascii="Calibri" w:eastAsia="Times New Roman" w:hAnsi="Calibri" w:cs="Calibri"/>
        </w:rPr>
        <w:t>MDP Supplemental Tables S1-S19</w:t>
      </w:r>
      <w:r w:rsidR="00803F1E" w:rsidRPr="00803F1E">
        <w:rPr>
          <w:rFonts w:ascii="Calibri" w:eastAsia="Times New Roman" w:hAnsi="Calibri" w:cs="Calibri"/>
        </w:rPr>
        <w:t>.xlsx</w:t>
      </w:r>
    </w:p>
    <w:p w14:paraId="0592759E" w14:textId="77777777" w:rsidR="00803F1E" w:rsidRDefault="00803F1E" w:rsidP="00414498">
      <w:pPr>
        <w:rPr>
          <w:rFonts w:ascii="Calibri" w:eastAsia="Times New Roman" w:hAnsi="Calibri" w:cs="Calibri"/>
          <w:b/>
          <w:bCs/>
        </w:rPr>
      </w:pPr>
    </w:p>
    <w:p w14:paraId="45733D28" w14:textId="026D7AA6" w:rsidR="000039D7" w:rsidRDefault="000039D7" w:rsidP="00414498">
      <w:pPr>
        <w:rPr>
          <w:rFonts w:ascii="Calibri" w:eastAsia="Times New Roman" w:hAnsi="Calibri" w:cs="Calibri"/>
          <w:b/>
          <w:bCs/>
        </w:rPr>
      </w:pPr>
      <w:r>
        <w:rPr>
          <w:rFonts w:ascii="Calibri" w:eastAsia="Times New Roman" w:hAnsi="Calibri" w:cs="Calibri"/>
          <w:b/>
          <w:bCs/>
        </w:rPr>
        <w:t>Description</w:t>
      </w:r>
    </w:p>
    <w:p w14:paraId="17219F3B" w14:textId="5EB6E758"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1. Effect of landrace and market class on global microbiota composition in terms of Bray-Curtis distance in the population structure study.</w:t>
      </w:r>
      <w:r w:rsidRPr="001D08C5">
        <w:rPr>
          <w:rFonts w:ascii="Calibri" w:eastAsia="Times New Roman" w:hAnsi="Calibri" w:cs="Calibri"/>
        </w:rPr>
        <w:t xml:space="preserve"> Data represent triplicate fermentations of 24 bean genotypes [four selected from six major market classes] with 12 microbiotas; permutational multivariate analysis of variance using distance matrices (PERMANOVA) for landrace and market class by microbiota (subject) and across all subjects.</w:t>
      </w:r>
    </w:p>
    <w:p w14:paraId="7FE64570" w14:textId="77777777" w:rsidR="00414498" w:rsidRPr="001D08C5" w:rsidRDefault="00414498" w:rsidP="00414498">
      <w:pPr>
        <w:rPr>
          <w:rFonts w:ascii="Calibri" w:eastAsia="Times New Roman" w:hAnsi="Calibri" w:cs="Calibri"/>
          <w:b/>
          <w:bCs/>
        </w:rPr>
      </w:pPr>
    </w:p>
    <w:p w14:paraId="4002E3EE"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2. Effect of landrace on diversity metrics in terms of Bray-Curtis distance from the fermented blank and Shannon diversity in the population structure study.</w:t>
      </w:r>
      <w:r w:rsidRPr="001D08C5">
        <w:rPr>
          <w:rFonts w:ascii="Calibri" w:eastAsia="Times New Roman" w:hAnsi="Calibri" w:cs="Calibri"/>
        </w:rPr>
        <w:t xml:space="preserve"> Data represent means and standard errors by subject (microbiota) and across all subjects of triplicate fermentations of 24 bean genotypes (four selected from six major market classes) with 12 microbiotas; p-values from the Kruskal-Wallis test were adjusted using the Benjamini-Hochberg method (p.adj).</w:t>
      </w:r>
    </w:p>
    <w:p w14:paraId="49EF003F" w14:textId="77777777" w:rsidR="00414498" w:rsidRPr="001D08C5" w:rsidRDefault="00414498" w:rsidP="00414498">
      <w:pPr>
        <w:rPr>
          <w:rFonts w:ascii="Calibri" w:eastAsia="Times New Roman" w:hAnsi="Calibri" w:cs="Calibri"/>
          <w:b/>
          <w:bCs/>
        </w:rPr>
      </w:pPr>
    </w:p>
    <w:p w14:paraId="70E9421B"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3. Effect of market class on diversity metrics in terms of Bray-Curtis distance from the fermented blank and Shannon diversity in the population structure study.</w:t>
      </w:r>
      <w:r w:rsidRPr="001D08C5">
        <w:rPr>
          <w:rFonts w:ascii="Calibri" w:eastAsia="Times New Roman" w:hAnsi="Calibri" w:cs="Calibri"/>
        </w:rPr>
        <w:t xml:space="preserve"> Data represent means and standard errors by subject (microbiota) and across all subjects of triplicate fermentations of 24 bean genotypes (four selected from six major market classes) with 12 microbiotas; means within row that are marked with different letters are significantly different (Dunn's test with Holm-Bonferroni-adjusted p&lt;0.05); p-values from the Kruskal-Wallis test were adjusted using the Benjamini-Hochberg method (p.adj).</w:t>
      </w:r>
    </w:p>
    <w:p w14:paraId="3F9A021D" w14:textId="77777777" w:rsidR="00414498" w:rsidRPr="001D08C5" w:rsidRDefault="00414498" w:rsidP="00414498">
      <w:pPr>
        <w:rPr>
          <w:rFonts w:ascii="Calibri" w:eastAsia="Times New Roman" w:hAnsi="Calibri" w:cs="Calibri"/>
        </w:rPr>
      </w:pPr>
    </w:p>
    <w:p w14:paraId="124FF991"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4. Effect of landrace on microbiota composition at the genus level in the population structure study. </w:t>
      </w:r>
      <w:r w:rsidRPr="001D08C5">
        <w:rPr>
          <w:rFonts w:ascii="Calibri" w:eastAsia="Times New Roman" w:hAnsi="Calibri" w:cs="Calibri"/>
        </w:rPr>
        <w:t>Data represent mean relative abundance and standard error by subject (microbiota) and across all subjects of triplicate fermentations of 24 bean genotypes (four selected from six major market classes) with 12 microbiotas; p-values from the Kruskal-Wallis test were adjusted using the Benjamini-Hochberg method (p.adj); "Other" represents the sum of ASVs that were present in &lt;10% of samples.</w:t>
      </w:r>
    </w:p>
    <w:p w14:paraId="2125D9CA" w14:textId="77777777" w:rsidR="00414498" w:rsidRPr="001D08C5" w:rsidRDefault="00414498" w:rsidP="00414498">
      <w:pPr>
        <w:rPr>
          <w:rFonts w:ascii="Calibri" w:eastAsia="Times New Roman" w:hAnsi="Calibri" w:cs="Calibri"/>
        </w:rPr>
      </w:pPr>
    </w:p>
    <w:p w14:paraId="4420D101"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5. Effect of market class on microbiota composition at the genus level in the population structure study.</w:t>
      </w:r>
      <w:r w:rsidRPr="001D08C5">
        <w:rPr>
          <w:rFonts w:ascii="Calibri" w:eastAsia="Times New Roman" w:hAnsi="Calibri" w:cs="Calibri"/>
        </w:rPr>
        <w:t xml:space="preserve"> Data represent mean relative abundance and standard error by subject (microbiota) and across all subjects of triplicate fermentations of 24 bean genotypes (four selected from six major market classes) with 12 microbiotas; means within row that are marked with different letters are significantly different (Dunn's test with Holm-Bonferroni-adjusted p&lt;0.05); p-values from the Kruskal-Wallis test were adjusted using the Benjamini-Hochberg method (p.adj); "Other" represents the sum of ASVs that were present in &lt;10% of samples.</w:t>
      </w:r>
    </w:p>
    <w:p w14:paraId="39FEFD2A" w14:textId="77777777" w:rsidR="00414498" w:rsidRPr="001D08C5" w:rsidRDefault="00414498" w:rsidP="00414498">
      <w:pPr>
        <w:rPr>
          <w:rFonts w:ascii="Calibri" w:eastAsia="Times New Roman" w:hAnsi="Calibri" w:cs="Calibri"/>
        </w:rPr>
      </w:pPr>
    </w:p>
    <w:p w14:paraId="0642FA05" w14:textId="77777777" w:rsidR="00414498" w:rsidRPr="001D08C5" w:rsidRDefault="00414498" w:rsidP="00414498">
      <w:pPr>
        <w:rPr>
          <w:rFonts w:ascii="Calibri" w:eastAsia="Times New Roman" w:hAnsi="Calibri" w:cs="Calibri"/>
        </w:rPr>
      </w:pPr>
    </w:p>
    <w:p w14:paraId="527E496A"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lastRenderedPageBreak/>
        <w:t xml:space="preserve">Supplementary Table S6. Effect of landrace and market class on global microbiota composition in terms of Bray-Curtis distance across the Middle American Diversity Panel. </w:t>
      </w:r>
      <w:r w:rsidRPr="001D08C5">
        <w:rPr>
          <w:rFonts w:ascii="Calibri" w:eastAsia="Times New Roman" w:hAnsi="Calibri" w:cs="Calibri"/>
        </w:rPr>
        <w:t>Data represent triplicate fermentations of 299 bean genotypes with three microbiotas; permutational multivariate analysis of variance using distance matrices (PERMANOVA) for landrace and market class by microbiota (subject) and across all subjects.</w:t>
      </w:r>
    </w:p>
    <w:p w14:paraId="51D338CE" w14:textId="77777777" w:rsidR="00414498" w:rsidRPr="001D08C5" w:rsidRDefault="00414498" w:rsidP="00414498">
      <w:pPr>
        <w:rPr>
          <w:rFonts w:ascii="Calibri" w:eastAsia="Times New Roman" w:hAnsi="Calibri" w:cs="Calibri"/>
        </w:rPr>
      </w:pPr>
    </w:p>
    <w:p w14:paraId="2F3713C0"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7. Effect of landrace on diversity metrics in terms of Bray-Curtis distance from the fermented blank and Shannon diversity across the Middle American Diversity Panel. </w:t>
      </w:r>
      <w:r w:rsidRPr="001D08C5">
        <w:rPr>
          <w:rFonts w:ascii="Calibri" w:eastAsia="Times New Roman" w:hAnsi="Calibri" w:cs="Calibri"/>
        </w:rPr>
        <w:t>Data represent means and standard errors by subject (microbiota) and across all subjects of triplicate fermentations of 299 bean genotypes by subject and across all subjects; p-values from the Kruskal-Wallis test were adjusted using the Benjamini-Hochberg method (p.adj).</w:t>
      </w:r>
    </w:p>
    <w:p w14:paraId="6EFD6937" w14:textId="77777777" w:rsidR="00414498" w:rsidRPr="001D08C5" w:rsidRDefault="00414498" w:rsidP="00414498">
      <w:pPr>
        <w:rPr>
          <w:rFonts w:ascii="Calibri" w:eastAsia="Times New Roman" w:hAnsi="Calibri" w:cs="Calibri"/>
        </w:rPr>
      </w:pPr>
    </w:p>
    <w:p w14:paraId="0ABA533A"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8. Effect of market class on diversity metrics in terms of Bray-Curtis distance from the fermented blank and Shannon diversity across the Middle American Diversity Panel. </w:t>
      </w:r>
      <w:r w:rsidRPr="001D08C5">
        <w:rPr>
          <w:rFonts w:ascii="Calibri" w:eastAsia="Times New Roman" w:hAnsi="Calibri" w:cs="Calibri"/>
        </w:rPr>
        <w:t>Data represent means and standard errors by subject (microbiota) and across all subjects of triplicate fermentations of 299 bean genotypes with three microbiotas; means within row that are marked with different letters are significantly different (Dunn's test with Holm-Bonferroni-adjusted p&lt;0.05); p-values from the Kruskal-Wallis test were adjusted using the Benjamini-Hochberg method (p.adj).</w:t>
      </w:r>
    </w:p>
    <w:p w14:paraId="29178F72" w14:textId="77777777" w:rsidR="00414498" w:rsidRPr="001D08C5" w:rsidRDefault="00414498" w:rsidP="00414498">
      <w:pPr>
        <w:rPr>
          <w:rFonts w:ascii="Calibri" w:eastAsia="Times New Roman" w:hAnsi="Calibri" w:cs="Calibri"/>
        </w:rPr>
      </w:pPr>
    </w:p>
    <w:p w14:paraId="07E6C4CF"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9. Effect of landrace on microbiota composition at the genus level across the Middle American Diversity Panel. </w:t>
      </w:r>
      <w:r w:rsidRPr="001D08C5">
        <w:rPr>
          <w:rFonts w:ascii="Calibri" w:eastAsia="Times New Roman" w:hAnsi="Calibri" w:cs="Calibri"/>
        </w:rPr>
        <w:t>Data represent mean relative abundance and standard error by subject (microbiota) and across all subjects of triplicate fermentations of 299 bean genotypes with three microbiotas; p-values from the Kruskal-Wallis test were adjusted using the Benjamini-Hochberg method (p.adj); "Other" represents the sum of ASVs that were present in &lt;10% of samples.</w:t>
      </w:r>
    </w:p>
    <w:p w14:paraId="3B18FC1C" w14:textId="77777777" w:rsidR="00414498" w:rsidRPr="001D08C5" w:rsidRDefault="00414498" w:rsidP="00414498">
      <w:pPr>
        <w:rPr>
          <w:rFonts w:ascii="Calibri" w:eastAsia="Times New Roman" w:hAnsi="Calibri" w:cs="Calibri"/>
        </w:rPr>
      </w:pPr>
    </w:p>
    <w:p w14:paraId="488C9FE1"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10. Effect of market class on microbiota composition at the genus level across the Middle American Diversity Panel. </w:t>
      </w:r>
      <w:r w:rsidRPr="001D08C5">
        <w:rPr>
          <w:rFonts w:ascii="Calibri" w:eastAsia="Times New Roman" w:hAnsi="Calibri" w:cs="Calibri"/>
        </w:rPr>
        <w:t>Data represent mean relative abundance and standard error by subject (microbiota) and across all subjects of triplicate fermentations of 299 bean genotypes with three microbiotas; means within row that are marked with different letters are significantly different (Dunn's test with Holm-Bonferroni-adjusted p&lt;0.05); p-values from the Kruskal-Wallis test were adjusted using the Benjamini-Hochberg method (p.adj); "Other" represents the sum of ASVs that were present in &lt;10% of samples.</w:t>
      </w:r>
    </w:p>
    <w:p w14:paraId="55DE4F2E" w14:textId="77777777" w:rsidR="00414498" w:rsidRPr="001D08C5" w:rsidRDefault="00414498" w:rsidP="00414498">
      <w:pPr>
        <w:rPr>
          <w:rFonts w:ascii="Calibri" w:eastAsia="Times New Roman" w:hAnsi="Calibri" w:cs="Calibri"/>
        </w:rPr>
      </w:pPr>
    </w:p>
    <w:p w14:paraId="4C908CC0"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11. Effect of landrace on short chain fatty acid production across the Middle American Diversity Panel. </w:t>
      </w:r>
      <w:r w:rsidRPr="001D08C5">
        <w:rPr>
          <w:rFonts w:ascii="Calibri" w:eastAsia="Times New Roman" w:hAnsi="Calibri" w:cs="Calibri"/>
        </w:rPr>
        <w:t>Data represent mean mmol/g bean before digestion and standard error by subject (microbiota) and across all subjects of triplicate fermentations of 299 bean genotypes with three microbiotas; p-values from the Kruskal-Wallis test were adjusted using the Benjamini-Hochberg method (p.adj).</w:t>
      </w:r>
    </w:p>
    <w:p w14:paraId="607470F3" w14:textId="77777777" w:rsidR="00414498" w:rsidRPr="001D08C5" w:rsidRDefault="00414498" w:rsidP="00414498">
      <w:pPr>
        <w:rPr>
          <w:rFonts w:ascii="Calibri" w:eastAsia="Times New Roman" w:hAnsi="Calibri" w:cs="Calibri"/>
        </w:rPr>
      </w:pPr>
    </w:p>
    <w:p w14:paraId="6E1DF3E4"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12. Effect of market class on short chain fatty acid production across the Middle American Diversity Panel.</w:t>
      </w:r>
      <w:r w:rsidRPr="001D08C5">
        <w:rPr>
          <w:rFonts w:ascii="Calibri" w:eastAsia="Times New Roman" w:hAnsi="Calibri" w:cs="Calibri"/>
        </w:rPr>
        <w:t xml:space="preserve"> Data represent mean mmol/g bean before digestion and </w:t>
      </w:r>
      <w:r w:rsidRPr="001D08C5">
        <w:rPr>
          <w:rFonts w:ascii="Calibri" w:eastAsia="Times New Roman" w:hAnsi="Calibri" w:cs="Calibri"/>
        </w:rPr>
        <w:lastRenderedPageBreak/>
        <w:t>standard error by subject (microbiota) and across all subjects of triplicate fermentations of 299 bean genotypes with three microbiotas; means within row that are marked with different letters are significantly different (Dunn's test with Holm-Bonferroni-adjusted p&lt;0.05); p-values from the Kruskal-Wallis test were adjusted using the Benjamini-Hochberg method (p.adj).</w:t>
      </w:r>
    </w:p>
    <w:p w14:paraId="0E2254F6" w14:textId="77777777" w:rsidR="00414498" w:rsidRPr="001D08C5" w:rsidRDefault="00414498" w:rsidP="00414498">
      <w:pPr>
        <w:rPr>
          <w:rFonts w:ascii="Calibri" w:eastAsia="Times New Roman" w:hAnsi="Calibri" w:cs="Calibri"/>
        </w:rPr>
      </w:pPr>
    </w:p>
    <w:p w14:paraId="562220D5" w14:textId="77777777" w:rsidR="00414498" w:rsidRPr="001D08C5" w:rsidRDefault="00414498" w:rsidP="00414498">
      <w:pPr>
        <w:rPr>
          <w:rFonts w:ascii="Calibri" w:eastAsia="Times New Roman" w:hAnsi="Calibri" w:cs="Calibri"/>
          <w:b/>
          <w:bCs/>
        </w:rPr>
      </w:pPr>
      <w:r w:rsidRPr="001D08C5">
        <w:rPr>
          <w:rFonts w:ascii="Calibri" w:eastAsia="Times New Roman" w:hAnsi="Calibri" w:cs="Calibri"/>
          <w:b/>
          <w:bCs/>
        </w:rPr>
        <w:t xml:space="preserve">Supplementary Table S13. Polymicrobial trait loadings. </w:t>
      </w:r>
      <w:r w:rsidRPr="001D08C5">
        <w:rPr>
          <w:rFonts w:ascii="Calibri" w:eastAsia="Times New Roman" w:hAnsi="Calibri" w:cs="Calibri"/>
        </w:rPr>
        <w:t xml:space="preserve">Genera (loadings) with the most contribution in the first four principal components (PC) and canonical discriminants (CD) for each polymicrobial trait analysis method after </w:t>
      </w:r>
      <w:r w:rsidRPr="001D08C5">
        <w:rPr>
          <w:rFonts w:ascii="Calibri" w:eastAsia="Times New Roman" w:hAnsi="Calibri" w:cs="Calibri"/>
          <w:i/>
          <w:iCs/>
        </w:rPr>
        <w:t>in vitro</w:t>
      </w:r>
      <w:r w:rsidRPr="001D08C5">
        <w:rPr>
          <w:rFonts w:ascii="Calibri" w:eastAsia="Times New Roman" w:hAnsi="Calibri" w:cs="Calibri"/>
        </w:rPr>
        <w:t xml:space="preserve"> fermentation with the MDP common bean genotypes. PC (CD) loadings &lt; -0.4 (&lt; -2.5) are shaded blue and &gt; 0.4 (&gt; 2.5) are shaded red. N/A indicates that all genera had loadings smaller than the cutoffs.</w:t>
      </w:r>
    </w:p>
    <w:p w14:paraId="76525F72" w14:textId="77777777" w:rsidR="00414498" w:rsidRPr="001D08C5" w:rsidRDefault="00414498" w:rsidP="00414498">
      <w:pPr>
        <w:rPr>
          <w:rFonts w:ascii="Calibri" w:eastAsia="Times New Roman" w:hAnsi="Calibri" w:cs="Calibri"/>
        </w:rPr>
      </w:pPr>
    </w:p>
    <w:p w14:paraId="512490F9"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Supplementary Table S14.</w:t>
      </w:r>
      <w:r w:rsidRPr="001D08C5">
        <w:rPr>
          <w:rFonts w:ascii="Calibri" w:eastAsia="Times New Roman" w:hAnsi="Calibri" w:cs="Calibri"/>
        </w:rPr>
        <w:t xml:space="preserve"> </w:t>
      </w:r>
      <w:r w:rsidRPr="001D08C5">
        <w:rPr>
          <w:rFonts w:ascii="Calibri" w:eastAsia="Times New Roman" w:hAnsi="Calibri" w:cs="Calibri"/>
          <w:b/>
          <w:bCs/>
        </w:rPr>
        <w:t>Variance component decomposition of microbiome features.</w:t>
      </w:r>
      <w:r w:rsidRPr="001D08C5">
        <w:rPr>
          <w:rFonts w:ascii="Calibri" w:eastAsia="Times New Roman" w:hAnsi="Calibri" w:cs="Calibri"/>
        </w:rPr>
        <w:t xml:space="preserve"> Variance components determined by GWAS estimated across all the microbiome features from the three donor microbiomes. Only microbiome features &gt; 0.1 are shown.</w:t>
      </w:r>
      <w:r w:rsidRPr="001D08C5">
        <w:rPr>
          <w:rFonts w:ascii="Calibri" w:eastAsia="Times New Roman" w:hAnsi="Calibri" w:cs="Calibri"/>
        </w:rPr>
        <w:tab/>
      </w:r>
      <w:r w:rsidRPr="001D08C5">
        <w:rPr>
          <w:rFonts w:ascii="Calibri" w:eastAsia="Times New Roman" w:hAnsi="Calibri" w:cs="Calibri"/>
        </w:rPr>
        <w:tab/>
      </w:r>
      <w:r w:rsidRPr="001D08C5">
        <w:rPr>
          <w:rFonts w:ascii="Calibri" w:eastAsia="Times New Roman" w:hAnsi="Calibri" w:cs="Calibri"/>
        </w:rPr>
        <w:tab/>
      </w:r>
      <w:r w:rsidRPr="001D08C5">
        <w:rPr>
          <w:rFonts w:ascii="Calibri" w:eastAsia="Times New Roman" w:hAnsi="Calibri" w:cs="Calibri"/>
        </w:rPr>
        <w:tab/>
      </w:r>
      <w:r w:rsidRPr="001D08C5">
        <w:rPr>
          <w:rFonts w:ascii="Calibri" w:eastAsia="Times New Roman" w:hAnsi="Calibri" w:cs="Calibri"/>
        </w:rPr>
        <w:tab/>
      </w:r>
      <w:r w:rsidRPr="001D08C5">
        <w:rPr>
          <w:rFonts w:ascii="Calibri" w:eastAsia="Times New Roman" w:hAnsi="Calibri" w:cs="Calibri"/>
        </w:rPr>
        <w:tab/>
      </w:r>
      <w:r w:rsidRPr="001D08C5">
        <w:rPr>
          <w:rFonts w:ascii="Calibri" w:eastAsia="Times New Roman" w:hAnsi="Calibri" w:cs="Calibri"/>
        </w:rPr>
        <w:tab/>
      </w:r>
    </w:p>
    <w:p w14:paraId="02DA8457"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15. Summary of microbiome features from the AiMS platform by microbiome. </w:t>
      </w:r>
      <w:r w:rsidRPr="001D08C5">
        <w:rPr>
          <w:rFonts w:ascii="Calibri" w:eastAsia="Times New Roman" w:hAnsi="Calibri" w:cs="Calibri"/>
        </w:rPr>
        <w:t>A broad-sense heritability cutoff of &gt;0.1 was used to determine which mirobiome traits would be used in the genetic association analysis. ASV = amplicon sequence variant; SCFA = short-chain fatty acid.</w:t>
      </w:r>
    </w:p>
    <w:p w14:paraId="1413B5F4" w14:textId="77777777" w:rsidR="00414498" w:rsidRPr="001D08C5" w:rsidRDefault="00414498" w:rsidP="00414498">
      <w:pPr>
        <w:rPr>
          <w:rFonts w:ascii="Calibri" w:eastAsia="Times New Roman" w:hAnsi="Calibri" w:cs="Calibri"/>
        </w:rPr>
      </w:pPr>
    </w:p>
    <w:p w14:paraId="53381BE5"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16. Genome-wide association results summary. </w:t>
      </w:r>
      <w:r w:rsidRPr="001D08C5">
        <w:rPr>
          <w:rFonts w:ascii="Calibri" w:eastAsia="Times New Roman" w:hAnsi="Calibri" w:cs="Calibri"/>
        </w:rPr>
        <w:t>Broad sense heritability (H2) values &gt; 0.10 and highest LOD score per chromosome for each trait</w:t>
      </w:r>
      <w:r w:rsidRPr="001D08C5">
        <w:rPr>
          <w:rFonts w:ascii="Calibri" w:hAnsi="Calibri" w:cs="Calibri"/>
        </w:rPr>
        <w:t xml:space="preserve"> </w:t>
      </w:r>
      <w:r w:rsidRPr="001D08C5">
        <w:rPr>
          <w:rFonts w:ascii="Calibri" w:eastAsia="Times New Roman" w:hAnsi="Calibri" w:cs="Calibri"/>
        </w:rPr>
        <w:t xml:space="preserve">from the three donor microbiomes. Bolded values indicate Bonferroni cutoff </w:t>
      </w:r>
      <w:r w:rsidRPr="001D08C5">
        <w:rPr>
          <w:rFonts w:ascii="Calibri" w:eastAsia="Times New Roman" w:hAnsi="Calibri" w:cs="Calibri"/>
          <w:i/>
          <w:iCs/>
        </w:rPr>
        <w:t>p</w:t>
      </w:r>
      <w:r w:rsidRPr="001D08C5">
        <w:rPr>
          <w:rFonts w:ascii="Calibri" w:eastAsia="Times New Roman" w:hAnsi="Calibri" w:cs="Calibri"/>
        </w:rPr>
        <w:t xml:space="preserve"> &lt; 0.05 (LOD &gt; 6.5). Darker color red/green indicates greater LOD score/H2. </w:t>
      </w:r>
    </w:p>
    <w:p w14:paraId="2A931143" w14:textId="77777777" w:rsidR="00414498" w:rsidRPr="001D08C5" w:rsidRDefault="00414498" w:rsidP="00414498">
      <w:pPr>
        <w:rPr>
          <w:rFonts w:ascii="Calibri" w:eastAsia="Times New Roman" w:hAnsi="Calibri" w:cs="Calibri"/>
          <w:b/>
          <w:bCs/>
        </w:rPr>
      </w:pPr>
    </w:p>
    <w:p w14:paraId="6709EE7C" w14:textId="77777777" w:rsidR="00414498" w:rsidRPr="001D08C5" w:rsidRDefault="00414498" w:rsidP="00414498">
      <w:pPr>
        <w:rPr>
          <w:rFonts w:ascii="Calibri" w:eastAsia="Times New Roman" w:hAnsi="Calibri" w:cs="Calibri"/>
        </w:rPr>
      </w:pPr>
      <w:r w:rsidRPr="001D08C5">
        <w:rPr>
          <w:rFonts w:ascii="Calibri" w:eastAsia="Times New Roman" w:hAnsi="Calibri" w:cs="Calibri"/>
          <w:b/>
          <w:bCs/>
        </w:rPr>
        <w:t xml:space="preserve">Supplementary Table S17. Descriptions of Multiple Effect Loci. </w:t>
      </w:r>
      <w:r w:rsidRPr="001D08C5">
        <w:rPr>
          <w:rFonts w:ascii="Calibri" w:eastAsia="Times New Roman" w:hAnsi="Calibri" w:cs="Calibri"/>
        </w:rPr>
        <w:t xml:space="preserve">The single nucleotide polymorphisms (SNPs) and traits from the three microbiomes that had significant associations in the genome-wide association study (GWAS) in each of the seven MEL (-log10(p-value) &gt; 6.5; (Bonferroni correction </w:t>
      </w:r>
      <w:r w:rsidRPr="001D08C5">
        <w:rPr>
          <w:rFonts w:ascii="Cambria Math" w:eastAsia="Times New Roman" w:hAnsi="Cambria Math" w:cs="Cambria Math"/>
        </w:rPr>
        <w:t>⍺</w:t>
      </w:r>
      <w:r w:rsidRPr="001D08C5">
        <w:rPr>
          <w:rFonts w:ascii="Calibri" w:eastAsia="Times New Roman" w:hAnsi="Calibri" w:cs="Calibri"/>
        </w:rPr>
        <w:t xml:space="preserve"> = 0.05)).</w:t>
      </w:r>
    </w:p>
    <w:p w14:paraId="030EFF44" w14:textId="77777777" w:rsidR="00414498" w:rsidRPr="001D08C5" w:rsidRDefault="00414498" w:rsidP="00414498">
      <w:pPr>
        <w:rPr>
          <w:rFonts w:ascii="Calibri" w:eastAsia="Times New Roman" w:hAnsi="Calibri" w:cs="Calibri"/>
          <w:b/>
          <w:bCs/>
        </w:rPr>
      </w:pPr>
    </w:p>
    <w:p w14:paraId="71637C9C" w14:textId="77777777" w:rsidR="00414498" w:rsidRPr="001D08C5" w:rsidRDefault="00414498" w:rsidP="00414498">
      <w:pPr>
        <w:rPr>
          <w:rFonts w:ascii="Calibri" w:eastAsia="Times New Roman" w:hAnsi="Calibri" w:cs="Calibri"/>
          <w:b/>
          <w:bCs/>
        </w:rPr>
      </w:pPr>
      <w:r w:rsidRPr="001D08C5">
        <w:rPr>
          <w:rFonts w:ascii="Calibri" w:eastAsia="Times New Roman" w:hAnsi="Calibri" w:cs="Calibri"/>
          <w:b/>
          <w:bCs/>
        </w:rPr>
        <w:t>Supplementary Table S18. Population membership and metadata of MDP common bean genotypes used in this study.</w:t>
      </w:r>
    </w:p>
    <w:p w14:paraId="10B073A0" w14:textId="77777777" w:rsidR="00414498" w:rsidRPr="001D08C5" w:rsidRDefault="00414498" w:rsidP="00414498">
      <w:pPr>
        <w:rPr>
          <w:rFonts w:ascii="Calibri" w:eastAsia="Times New Roman" w:hAnsi="Calibri" w:cs="Calibri"/>
          <w:b/>
          <w:bCs/>
        </w:rPr>
      </w:pPr>
    </w:p>
    <w:p w14:paraId="5C506A69" w14:textId="77777777" w:rsidR="00414498" w:rsidRPr="001D08C5" w:rsidRDefault="00414498" w:rsidP="00414498">
      <w:pPr>
        <w:rPr>
          <w:rFonts w:ascii="Calibri" w:eastAsia="Times New Roman" w:hAnsi="Calibri" w:cs="Calibri"/>
          <w:b/>
          <w:bCs/>
        </w:rPr>
      </w:pPr>
      <w:r w:rsidRPr="001D08C5">
        <w:rPr>
          <w:rFonts w:ascii="Calibri" w:eastAsia="Times New Roman" w:hAnsi="Calibri" w:cs="Calibri"/>
          <w:b/>
          <w:bCs/>
        </w:rPr>
        <w:t>Supplementary Table S19. MDP common bean genotypes (n = 176) used in the validation study.</w:t>
      </w:r>
    </w:p>
    <w:p w14:paraId="45A369AF" w14:textId="77777777" w:rsidR="009302F5" w:rsidRDefault="009302F5"/>
    <w:sectPr w:rsidR="009302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498"/>
    <w:rsid w:val="000039D7"/>
    <w:rsid w:val="001872B4"/>
    <w:rsid w:val="003B4314"/>
    <w:rsid w:val="00414498"/>
    <w:rsid w:val="00421B63"/>
    <w:rsid w:val="00530744"/>
    <w:rsid w:val="00803F1E"/>
    <w:rsid w:val="009302F5"/>
    <w:rsid w:val="00C53B70"/>
    <w:rsid w:val="00C906C8"/>
    <w:rsid w:val="00CF2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C3123"/>
  <w15:chartTrackingRefBased/>
  <w15:docId w15:val="{35265071-23C7-4591-97C8-1966A321C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498"/>
    <w:rPr>
      <w:rFonts w:cstheme="minorBidi"/>
      <w:kern w:val="0"/>
      <w:sz w:val="24"/>
      <w:szCs w:val="24"/>
      <w14:ligatures w14:val="none"/>
    </w:rPr>
  </w:style>
  <w:style w:type="paragraph" w:styleId="Heading1">
    <w:name w:val="heading 1"/>
    <w:basedOn w:val="Normal"/>
    <w:next w:val="Normal"/>
    <w:link w:val="Heading1Char"/>
    <w:uiPriority w:val="9"/>
    <w:qFormat/>
    <w:rsid w:val="0041449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449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449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4498"/>
    <w:pPr>
      <w:keepNext/>
      <w:keepLines/>
      <w:spacing w:before="80" w:after="40"/>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414498"/>
    <w:pPr>
      <w:keepNext/>
      <w:keepLines/>
      <w:spacing w:before="80" w:after="40"/>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414498"/>
    <w:pPr>
      <w:keepNext/>
      <w:keepLines/>
      <w:spacing w:before="40"/>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414498"/>
    <w:pPr>
      <w:keepNext/>
      <w:keepLines/>
      <w:spacing w:before="40"/>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414498"/>
    <w:pPr>
      <w:keepNext/>
      <w:keepLines/>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414498"/>
    <w:pPr>
      <w:keepNext/>
      <w:keepLines/>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4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4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4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4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4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4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4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4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498"/>
    <w:rPr>
      <w:rFonts w:eastAsiaTheme="majorEastAsia" w:cstheme="majorBidi"/>
      <w:color w:val="272727" w:themeColor="text1" w:themeTint="D8"/>
    </w:rPr>
  </w:style>
  <w:style w:type="paragraph" w:styleId="Title">
    <w:name w:val="Title"/>
    <w:basedOn w:val="Normal"/>
    <w:next w:val="Normal"/>
    <w:link w:val="TitleChar"/>
    <w:uiPriority w:val="10"/>
    <w:qFormat/>
    <w:rsid w:val="0041449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44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49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44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498"/>
    <w:pPr>
      <w:spacing w:before="160" w:after="160"/>
      <w:jc w:val="center"/>
    </w:pPr>
    <w:rPr>
      <w:rFonts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414498"/>
    <w:rPr>
      <w:i/>
      <w:iCs/>
      <w:color w:val="404040" w:themeColor="text1" w:themeTint="BF"/>
    </w:rPr>
  </w:style>
  <w:style w:type="paragraph" w:styleId="ListParagraph">
    <w:name w:val="List Paragraph"/>
    <w:basedOn w:val="Normal"/>
    <w:uiPriority w:val="34"/>
    <w:qFormat/>
    <w:rsid w:val="00414498"/>
    <w:pPr>
      <w:ind w:left="720"/>
      <w:contextualSpacing/>
    </w:pPr>
    <w:rPr>
      <w:rFonts w:cs="Arial"/>
      <w:kern w:val="2"/>
      <w:sz w:val="22"/>
      <w:szCs w:val="22"/>
      <w14:ligatures w14:val="standardContextual"/>
    </w:rPr>
  </w:style>
  <w:style w:type="character" w:styleId="IntenseEmphasis">
    <w:name w:val="Intense Emphasis"/>
    <w:basedOn w:val="DefaultParagraphFont"/>
    <w:uiPriority w:val="21"/>
    <w:qFormat/>
    <w:rsid w:val="00414498"/>
    <w:rPr>
      <w:i/>
      <w:iCs/>
      <w:color w:val="0F4761" w:themeColor="accent1" w:themeShade="BF"/>
    </w:rPr>
  </w:style>
  <w:style w:type="paragraph" w:styleId="IntenseQuote">
    <w:name w:val="Intense Quote"/>
    <w:basedOn w:val="Normal"/>
    <w:next w:val="Normal"/>
    <w:link w:val="IntenseQuoteChar"/>
    <w:uiPriority w:val="30"/>
    <w:qFormat/>
    <w:rsid w:val="00414498"/>
    <w:pPr>
      <w:pBdr>
        <w:top w:val="single" w:sz="4" w:space="10" w:color="0F4761" w:themeColor="accent1" w:themeShade="BF"/>
        <w:bottom w:val="single" w:sz="4" w:space="10" w:color="0F4761" w:themeColor="accent1" w:themeShade="BF"/>
      </w:pBdr>
      <w:spacing w:before="360" w:after="360"/>
      <w:ind w:left="864" w:right="864"/>
      <w:jc w:val="center"/>
    </w:pPr>
    <w:rPr>
      <w:rFonts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414498"/>
    <w:rPr>
      <w:i/>
      <w:iCs/>
      <w:color w:val="0F4761" w:themeColor="accent1" w:themeShade="BF"/>
    </w:rPr>
  </w:style>
  <w:style w:type="character" w:styleId="IntenseReference">
    <w:name w:val="Intense Reference"/>
    <w:basedOn w:val="DefaultParagraphFont"/>
    <w:uiPriority w:val="32"/>
    <w:qFormat/>
    <w:rsid w:val="004144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20</Words>
  <Characters>6956</Characters>
  <Application>Microsoft Office Word</Application>
  <DocSecurity>0</DocSecurity>
  <Lines>151</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Nebraska</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 Rose</dc:creator>
  <cp:keywords/>
  <dc:description/>
  <cp:lastModifiedBy>Devin Rose</cp:lastModifiedBy>
  <cp:revision>4</cp:revision>
  <dcterms:created xsi:type="dcterms:W3CDTF">2025-10-08T13:45:00Z</dcterms:created>
  <dcterms:modified xsi:type="dcterms:W3CDTF">2025-10-08T22:43:00Z</dcterms:modified>
</cp:coreProperties>
</file>